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D7954" w14:textId="0B7AF89F" w:rsidR="009C3504" w:rsidRPr="00A11A27" w:rsidRDefault="009C3504" w:rsidP="009C3504">
      <w:pPr>
        <w:rPr>
          <w:rFonts w:ascii="Times New Roman" w:hAnsi="Times New Roman" w:cs="Times New Roman"/>
          <w:lang w:val="es-ES"/>
        </w:rPr>
      </w:pPr>
      <w:r w:rsidRPr="00A11A27">
        <w:rPr>
          <w:rFonts w:ascii="Times New Roman" w:hAnsi="Times New Roman" w:cs="Times New Roman"/>
          <w:b/>
          <w:lang w:val="es-ES"/>
        </w:rPr>
        <w:t>S</w:t>
      </w:r>
      <w:r w:rsidR="00CF2720" w:rsidRPr="00A11A27">
        <w:rPr>
          <w:rFonts w:ascii="Times New Roman" w:hAnsi="Times New Roman" w:cs="Times New Roman"/>
          <w:b/>
          <w:lang w:val="es-ES"/>
        </w:rPr>
        <w:t>3</w:t>
      </w:r>
      <w:r w:rsidR="00C75B4B">
        <w:rPr>
          <w:rFonts w:ascii="Times New Roman" w:hAnsi="Times New Roman" w:cs="Times New Roman"/>
          <w:b/>
          <w:lang w:val="es-ES"/>
        </w:rPr>
        <w:t xml:space="preserve"> Table</w:t>
      </w:r>
      <w:r w:rsidRPr="00A11A27">
        <w:rPr>
          <w:rFonts w:ascii="Times New Roman" w:hAnsi="Times New Roman" w:cs="Times New Roman"/>
          <w:b/>
          <w:lang w:val="es-ES"/>
        </w:rPr>
        <w:t>.</w:t>
      </w:r>
      <w:r w:rsidRPr="00A11A27">
        <w:rPr>
          <w:rFonts w:ascii="Times New Roman" w:hAnsi="Times New Roman" w:cs="Times New Roman"/>
          <w:lang w:val="es-ES"/>
        </w:rPr>
        <w:t xml:space="preserve"> List of 48 commercial names under which 376 samples were sold, showing their presence in 1-3 cities within Mexico in decreasing order according to their observed sample size (N).</w:t>
      </w:r>
    </w:p>
    <w:p w14:paraId="372443E0" w14:textId="77777777" w:rsidR="009C3504" w:rsidRPr="00A11A27" w:rsidRDefault="009C3504" w:rsidP="009C3504">
      <w:pPr>
        <w:rPr>
          <w:rFonts w:ascii="Times New Roman" w:hAnsi="Times New Roman" w:cs="Times New Roman"/>
          <w:lang w:val="es-ES"/>
        </w:rPr>
      </w:pPr>
    </w:p>
    <w:tbl>
      <w:tblPr>
        <w:tblW w:w="6736" w:type="dxa"/>
        <w:jc w:val="center"/>
        <w:tblLayout w:type="fixed"/>
        <w:tblLook w:val="04A0" w:firstRow="1" w:lastRow="0" w:firstColumn="1" w:lastColumn="0" w:noHBand="0" w:noVBand="1"/>
      </w:tblPr>
      <w:tblGrid>
        <w:gridCol w:w="1300"/>
        <w:gridCol w:w="1955"/>
        <w:gridCol w:w="2181"/>
        <w:gridCol w:w="1300"/>
      </w:tblGrid>
      <w:tr w:rsidR="009C3504" w:rsidRPr="00A11A27" w14:paraId="35D21756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CBA80" w14:textId="3B0578DF" w:rsidR="009C3504" w:rsidRPr="00A11A27" w:rsidRDefault="00FF2203" w:rsidP="009654B2">
            <w:pPr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No.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9B76F8" w14:textId="41A83854" w:rsidR="009C3504" w:rsidRPr="00A11A27" w:rsidRDefault="00FF2203" w:rsidP="009654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Commercial name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300A52" w14:textId="51A09614" w:rsidR="009C3504" w:rsidRPr="00A11A27" w:rsidRDefault="00FF2203" w:rsidP="00AD59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Number of cities on which it was pres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08B9F1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N</w:t>
            </w:r>
          </w:p>
        </w:tc>
      </w:tr>
      <w:tr w:rsidR="009C3504" w:rsidRPr="00A11A27" w14:paraId="21410CE0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60E57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001D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Atún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E3094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A61A6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8</w:t>
            </w:r>
          </w:p>
        </w:tc>
      </w:tr>
      <w:tr w:rsidR="009C3504" w:rsidRPr="00A11A27" w14:paraId="46A1705E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7B2AF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BE16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Salmó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F3C04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E4031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9</w:t>
            </w:r>
          </w:p>
        </w:tc>
      </w:tr>
      <w:tr w:rsidR="009C3504" w:rsidRPr="00A11A27" w14:paraId="62F42892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09473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D280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Cazó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7405A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CC451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2</w:t>
            </w:r>
          </w:p>
        </w:tc>
      </w:tr>
      <w:tr w:rsidR="009C3504" w:rsidRPr="00A11A27" w14:paraId="3F7D2FD0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55E60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73F2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Dorado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6FA68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14C69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1</w:t>
            </w:r>
          </w:p>
        </w:tc>
      </w:tr>
      <w:tr w:rsidR="009C3504" w:rsidRPr="00A11A27" w14:paraId="56AAB704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005F8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D8E7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arli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AFFA5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E1BBB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8</w:t>
            </w:r>
          </w:p>
        </w:tc>
      </w:tr>
      <w:tr w:rsidR="009C3504" w:rsidRPr="00A11A27" w14:paraId="24DEC164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BE573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542F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Tilapi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035AA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78324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8</w:t>
            </w:r>
          </w:p>
        </w:tc>
      </w:tr>
      <w:tr w:rsidR="009C3504" w:rsidRPr="00A11A27" w14:paraId="380CB704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DCD7B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AB57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ero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A29A1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BFD9A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5</w:t>
            </w:r>
          </w:p>
        </w:tc>
      </w:tr>
      <w:tr w:rsidR="009C3504" w:rsidRPr="00A11A27" w14:paraId="4B3998D5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5E586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340C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Robalo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09F8D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5D358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5</w:t>
            </w:r>
          </w:p>
        </w:tc>
      </w:tr>
      <w:tr w:rsidR="009C3504" w:rsidRPr="00A11A27" w14:paraId="09C1707A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8F041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D564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ojarr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826D6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69A7C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5</w:t>
            </w:r>
          </w:p>
        </w:tc>
      </w:tr>
      <w:tr w:rsidR="009C3504" w:rsidRPr="00A11A27" w14:paraId="38E9B7B3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49B3C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3F5D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Huachinango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FA236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EB9C7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3</w:t>
            </w:r>
          </w:p>
        </w:tc>
      </w:tr>
      <w:tr w:rsidR="009C3504" w:rsidRPr="00A11A27" w14:paraId="116BD239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90E8A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AD09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Bas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DF123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88E67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2</w:t>
            </w:r>
          </w:p>
        </w:tc>
      </w:tr>
      <w:tr w:rsidR="009C3504" w:rsidRPr="00A11A27" w14:paraId="6FCF0D46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C8F26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98B9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Pargo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BA4AF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99F3E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1</w:t>
            </w:r>
          </w:p>
        </w:tc>
      </w:tr>
      <w:tr w:rsidR="009C3504" w:rsidRPr="00A11A27" w14:paraId="425A4239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D2B17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0A84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Sierr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F38DB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4E74E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</w:t>
            </w:r>
          </w:p>
        </w:tc>
      </w:tr>
      <w:tr w:rsidR="009C3504" w:rsidRPr="00A11A27" w14:paraId="7B1BC348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B68F7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808F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Curvin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EA399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70086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</w:t>
            </w:r>
          </w:p>
        </w:tc>
      </w:tr>
      <w:tr w:rsidR="009C3504" w:rsidRPr="00A11A27" w14:paraId="7FDD5F35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FA09B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5977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Cochito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1E725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D6A21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</w:t>
            </w:r>
          </w:p>
        </w:tc>
      </w:tr>
      <w:tr w:rsidR="009C3504" w:rsidRPr="00A11A27" w14:paraId="1FC1F4F9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A71AE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231C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Lenguado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7CF86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12629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</w:t>
            </w:r>
          </w:p>
        </w:tc>
      </w:tr>
      <w:tr w:rsidR="009C3504" w:rsidRPr="00A11A27" w14:paraId="34F7BB98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FB485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37C6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Peto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1584E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59D14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</w:t>
            </w:r>
          </w:p>
        </w:tc>
      </w:tr>
      <w:tr w:rsidR="009C3504" w:rsidRPr="00A11A27" w14:paraId="1CEBC618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479F5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6746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Truch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1B5E9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C5814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</w:t>
            </w:r>
          </w:p>
        </w:tc>
      </w:tr>
      <w:tr w:rsidR="009C3504" w:rsidRPr="00A11A27" w14:paraId="39DDF3C1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B3D7E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DC25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antarray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45B52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03781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</w:t>
            </w:r>
          </w:p>
        </w:tc>
      </w:tr>
      <w:tr w:rsidR="009C3504" w:rsidRPr="00A11A27" w14:paraId="03649403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D0D2E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5DED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erluz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31A21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E0CFA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</w:tr>
      <w:tr w:rsidR="009C3504" w:rsidRPr="00A11A27" w14:paraId="28CDED3F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EEB9D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CC8A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Pez espad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09032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87B46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</w:tr>
      <w:tr w:rsidR="009C3504" w:rsidRPr="00A11A27" w14:paraId="31738E06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41EE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4292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Esmedregal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79F4D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712A9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</w:t>
            </w:r>
          </w:p>
        </w:tc>
      </w:tr>
      <w:tr w:rsidR="009C3504" w:rsidRPr="00A11A27" w14:paraId="5B20E915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C5199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371F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Hamachi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6603F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755BB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</w:tr>
      <w:tr w:rsidR="009C3504" w:rsidRPr="00A11A27" w14:paraId="425D5E59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AB81A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7F63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Bacalao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4A672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24713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</w:tr>
      <w:tr w:rsidR="009C3504" w:rsidRPr="00A11A27" w14:paraId="2C056F92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949E3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3CDF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Botet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FDB5A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EE934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</w:tr>
      <w:tr w:rsidR="009C3504" w:rsidRPr="00A11A27" w14:paraId="6A3D66BF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5FB4B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627B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Pez vel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CFAA6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896C8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</w:tr>
      <w:tr w:rsidR="009C3504" w:rsidRPr="00A11A27" w14:paraId="33353DBD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BA366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5D1D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Abadejo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9124D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FFC0C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</w:tr>
      <w:tr w:rsidR="009C3504" w:rsidRPr="00A11A27" w14:paraId="7C47F92D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E4C5C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30F4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Anguil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B7B7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2AE5C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</w:tr>
      <w:tr w:rsidR="009C3504" w:rsidRPr="00A11A27" w14:paraId="505633A3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F39FE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AED9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Boquinet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09221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2A08F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</w:tr>
      <w:tr w:rsidR="009C3504" w:rsidRPr="00A11A27" w14:paraId="30D87C35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7DC11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4893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Lis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7056B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7C7CA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</w:tr>
      <w:tr w:rsidR="009C3504" w:rsidRPr="00A11A27" w14:paraId="7D9B4B35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1BF56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4E63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Coronado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A0774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CBEAB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</w:tr>
      <w:tr w:rsidR="009C3504" w:rsidRPr="00A11A27" w14:paraId="34DEB605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12D16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7025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Jurel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A1C66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0508A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</w:tr>
      <w:tr w:rsidR="009C3504" w:rsidRPr="00A11A27" w14:paraId="33765002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9A945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9289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Anchoa del Cantábrico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55CC5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4EAF4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</w:tr>
      <w:tr w:rsidR="009C3504" w:rsidRPr="00A11A27" w14:paraId="7877666D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82D7F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59FF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Black Cod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764F4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8ABE6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</w:tr>
      <w:tr w:rsidR="009C3504" w:rsidRPr="00A11A27" w14:paraId="0A4ABC29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15591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59CB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Garrop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D8A7A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639F8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</w:tr>
      <w:tr w:rsidR="009C3504" w:rsidRPr="00A11A27" w14:paraId="4EF7EB3E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114EF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lastRenderedPageBreak/>
              <w:t>3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FCD3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Pajarito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C08FD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19FB0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</w:tr>
      <w:tr w:rsidR="009C3504" w:rsidRPr="00A11A27" w14:paraId="3F5BF521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88E3B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25B5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lang w:val="es-ES"/>
              </w:rPr>
              <w:t>Pámpano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4540A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8E1D1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</w:tr>
      <w:tr w:rsidR="009C3504" w:rsidRPr="00A11A27" w14:paraId="27838D86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7C389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42BA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Totoab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D98E3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F0299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</w:tr>
      <w:tr w:rsidR="009C3504" w:rsidRPr="00A11A27" w14:paraId="7B8F6236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91921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03D2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Xcochi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D5A72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38202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</w:tr>
      <w:tr w:rsidR="009C3504" w:rsidRPr="00A11A27" w14:paraId="385A9743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7A981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8552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Blanco de orient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D4AE4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EFE32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</w:tr>
      <w:tr w:rsidR="009C3504" w:rsidRPr="00A11A27" w14:paraId="4703725A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9A9AE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1E80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Charal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1E75F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5FD4F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</w:tr>
      <w:tr w:rsidR="009C3504" w:rsidRPr="00A11A27" w14:paraId="3D53C1B2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6B871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A769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Lobin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9313F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33060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</w:tr>
      <w:tr w:rsidR="009C3504" w:rsidRPr="00A11A27" w14:paraId="21E46C4E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A95F1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14F1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Pescado blanco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B4BF2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D806B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</w:tr>
      <w:tr w:rsidR="009C3504" w:rsidRPr="00A11A27" w14:paraId="771E7398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BA13C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5DC6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Pez bobo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B731B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BCE84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</w:tr>
      <w:tr w:rsidR="009C3504" w:rsidRPr="00A11A27" w14:paraId="2BBDEDA9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57FA8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5089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Pez volador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15EF3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47F8B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</w:tr>
      <w:tr w:rsidR="009C3504" w:rsidRPr="00A11A27" w14:paraId="4DE5A2A1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3311B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A1F1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Siba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458D1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02198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</w:tr>
      <w:tr w:rsidR="009C3504" w:rsidRPr="00A11A27" w14:paraId="751F11F7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9CCF3B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7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F4FC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Tiburón azul</w:t>
            </w: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B1266A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1B7331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</w:tr>
      <w:tr w:rsidR="009C3504" w:rsidRPr="00A11A27" w14:paraId="3A514170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01288A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D210D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Tiburón guitarra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69F7A5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4E3B9A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</w:tr>
      <w:tr w:rsidR="009C3504" w:rsidRPr="00A11A27" w14:paraId="7AA3123C" w14:textId="77777777" w:rsidTr="009654B2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482BE5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C8D19A" w14:textId="77777777" w:rsidR="009C3504" w:rsidRPr="00A11A27" w:rsidRDefault="009C3504" w:rsidP="009654B2">
            <w:pPr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  <w:t>Total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1DB984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62DC1C" w14:textId="77777777" w:rsidR="009C3504" w:rsidRPr="00A11A27" w:rsidRDefault="009C3504" w:rsidP="00AD59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  <w:r w:rsidRPr="00A11A27"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  <w:t>376</w:t>
            </w:r>
          </w:p>
        </w:tc>
      </w:tr>
    </w:tbl>
    <w:p w14:paraId="088C5007" w14:textId="77777777" w:rsidR="00542BD4" w:rsidRPr="00A11A27" w:rsidRDefault="00C75B4B">
      <w:pPr>
        <w:rPr>
          <w:rFonts w:ascii="Times New Roman" w:hAnsi="Times New Roman" w:cs="Times New Roman"/>
        </w:rPr>
      </w:pPr>
    </w:p>
    <w:sectPr w:rsidR="00542BD4" w:rsidRPr="00A11A27" w:rsidSect="005E3D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504"/>
    <w:rsid w:val="000B51AE"/>
    <w:rsid w:val="0013499D"/>
    <w:rsid w:val="005E3D10"/>
    <w:rsid w:val="00635884"/>
    <w:rsid w:val="006E5658"/>
    <w:rsid w:val="007555E4"/>
    <w:rsid w:val="009C3504"/>
    <w:rsid w:val="00A11A27"/>
    <w:rsid w:val="00AD5945"/>
    <w:rsid w:val="00B62275"/>
    <w:rsid w:val="00C75B4B"/>
    <w:rsid w:val="00CF2720"/>
    <w:rsid w:val="00FF2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11B29D"/>
  <w15:chartTrackingRefBased/>
  <w15:docId w15:val="{D5F37F8A-8AF0-F14A-858A-376ABD7CF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504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guia Vega, Adrian - (airdrian)</dc:creator>
  <cp:keywords/>
  <dc:description/>
  <cp:lastModifiedBy>Munguia Vega, Adrian - (airdrian)</cp:lastModifiedBy>
  <cp:revision>8</cp:revision>
  <dcterms:created xsi:type="dcterms:W3CDTF">2019-10-24T17:43:00Z</dcterms:created>
  <dcterms:modified xsi:type="dcterms:W3CDTF">2021-08-31T17:35:00Z</dcterms:modified>
</cp:coreProperties>
</file>